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61D22" w14:textId="4FED2B05" w:rsidR="00287ECB" w:rsidRDefault="00E2769B" w:rsidP="008128D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Additional file </w:t>
      </w:r>
      <w:r>
        <w:rPr>
          <w:rFonts w:ascii="Arial" w:hAnsi="Arial" w:cs="Arial"/>
          <w:color w:val="000000" w:themeColor="text1"/>
          <w:sz w:val="22"/>
          <w:szCs w:val="22"/>
        </w:rPr>
        <w:t>2</w:t>
      </w:r>
      <w:bookmarkStart w:id="0" w:name="_GoBack"/>
      <w:bookmarkEnd w:id="0"/>
      <w:r>
        <w:rPr>
          <w:rFonts w:ascii="Arial" w:hAnsi="Arial" w:cs="Arial"/>
          <w:color w:val="000000" w:themeColor="text1"/>
          <w:sz w:val="22"/>
          <w:szCs w:val="22"/>
        </w:rPr>
        <w:t>: Table S</w:t>
      </w:r>
      <w:r w:rsidR="00EF5680" w:rsidRPr="00EF5680">
        <w:rPr>
          <w:rFonts w:ascii="Arial" w:hAnsi="Arial" w:cs="Arial"/>
          <w:sz w:val="22"/>
          <w:szCs w:val="22"/>
        </w:rPr>
        <w:t xml:space="preserve">2: </w:t>
      </w:r>
      <w:r w:rsidR="00EF5680">
        <w:rPr>
          <w:rFonts w:ascii="Arial" w:hAnsi="Arial" w:cs="Arial"/>
          <w:sz w:val="22"/>
          <w:szCs w:val="22"/>
        </w:rPr>
        <w:t xml:space="preserve">Observed rate of quarterly outpatient visits </w:t>
      </w:r>
      <w:r w:rsidR="009B6FBB">
        <w:rPr>
          <w:rFonts w:ascii="Arial" w:hAnsi="Arial" w:cs="Arial"/>
          <w:sz w:val="22"/>
          <w:szCs w:val="22"/>
        </w:rPr>
        <w:t xml:space="preserve">in the full sample, </w:t>
      </w:r>
      <w:r w:rsidR="00EF5680">
        <w:rPr>
          <w:rFonts w:ascii="Arial" w:hAnsi="Arial" w:cs="Arial"/>
          <w:sz w:val="22"/>
          <w:szCs w:val="22"/>
        </w:rPr>
        <w:t>for participants with one or more hospitalizations</w:t>
      </w:r>
      <w:r w:rsidR="009B6FBB">
        <w:rPr>
          <w:rFonts w:ascii="Arial" w:hAnsi="Arial" w:cs="Arial"/>
          <w:sz w:val="22"/>
          <w:szCs w:val="22"/>
        </w:rPr>
        <w:t>,</w:t>
      </w:r>
      <w:r w:rsidR="00EF5680">
        <w:rPr>
          <w:rFonts w:ascii="Arial" w:hAnsi="Arial" w:cs="Arial"/>
          <w:sz w:val="22"/>
          <w:szCs w:val="22"/>
        </w:rPr>
        <w:t xml:space="preserve"> and</w:t>
      </w:r>
      <w:r w:rsidR="009B6FBB">
        <w:rPr>
          <w:rFonts w:ascii="Arial" w:hAnsi="Arial" w:cs="Arial"/>
          <w:sz w:val="22"/>
          <w:szCs w:val="22"/>
        </w:rPr>
        <w:t xml:space="preserve"> participants with</w:t>
      </w:r>
      <w:r w:rsidR="00EF5680">
        <w:rPr>
          <w:rFonts w:ascii="Arial" w:hAnsi="Arial" w:cs="Arial"/>
          <w:sz w:val="22"/>
          <w:szCs w:val="22"/>
        </w:rPr>
        <w:t xml:space="preserve"> one or more emergency room admissions.</w:t>
      </w:r>
    </w:p>
    <w:tbl>
      <w:tblPr>
        <w:tblStyle w:val="TableGrid"/>
        <w:tblW w:w="1307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6"/>
        <w:gridCol w:w="259"/>
        <w:gridCol w:w="1570"/>
        <w:gridCol w:w="236"/>
        <w:gridCol w:w="1384"/>
        <w:gridCol w:w="1530"/>
        <w:gridCol w:w="900"/>
        <w:gridCol w:w="236"/>
        <w:gridCol w:w="1359"/>
        <w:gridCol w:w="1715"/>
        <w:gridCol w:w="938"/>
        <w:gridCol w:w="11"/>
      </w:tblGrid>
      <w:tr w:rsidR="009B6FBB" w14:paraId="5EF30663" w14:textId="4FD49872" w:rsidTr="00C01562">
        <w:trPr>
          <w:trHeight w:val="296"/>
        </w:trPr>
        <w:tc>
          <w:tcPr>
            <w:tcW w:w="2936" w:type="dxa"/>
            <w:tcBorders>
              <w:top w:val="single" w:sz="4" w:space="0" w:color="auto"/>
              <w:bottom w:val="nil"/>
            </w:tcBorders>
          </w:tcPr>
          <w:p w14:paraId="6B38956A" w14:textId="77777777" w:rsidR="009B6FBB" w:rsidRDefault="009B6FBB" w:rsidP="008128D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</w:tcPr>
          <w:p w14:paraId="74C8EB35" w14:textId="77777777" w:rsidR="009B6FBB" w:rsidRDefault="009B6FBB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5AF43914" w14:textId="38B19940" w:rsidR="009B6FBB" w:rsidRDefault="005F3AAE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9B6FBB">
              <w:rPr>
                <w:rFonts w:ascii="Arial" w:hAnsi="Arial" w:cs="Arial"/>
                <w:sz w:val="22"/>
                <w:szCs w:val="22"/>
              </w:rPr>
              <w:t>Outpatien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63E9299" w14:textId="77777777" w:rsidR="009B6FBB" w:rsidRDefault="009B6FBB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4" w:type="dxa"/>
            <w:gridSpan w:val="3"/>
            <w:tcBorders>
              <w:top w:val="single" w:sz="4" w:space="0" w:color="auto"/>
            </w:tcBorders>
          </w:tcPr>
          <w:p w14:paraId="25FC3447" w14:textId="516C5069" w:rsidR="009B6FBB" w:rsidRDefault="005F3AAE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9B6FBB">
              <w:rPr>
                <w:rFonts w:ascii="Arial" w:hAnsi="Arial" w:cs="Arial"/>
                <w:sz w:val="22"/>
                <w:szCs w:val="22"/>
              </w:rPr>
              <w:t>Hospitalization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81E084" w14:textId="280369BD" w:rsidR="009B6FBB" w:rsidRDefault="009B6FBB" w:rsidP="008128D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23" w:type="dxa"/>
            <w:gridSpan w:val="4"/>
            <w:tcBorders>
              <w:top w:val="single" w:sz="4" w:space="0" w:color="auto"/>
            </w:tcBorders>
          </w:tcPr>
          <w:p w14:paraId="29E91EB7" w14:textId="46CAD1DC" w:rsidR="009B6FBB" w:rsidRDefault="005F3AAE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9B6FBB">
              <w:rPr>
                <w:rFonts w:ascii="Arial" w:hAnsi="Arial" w:cs="Arial"/>
                <w:sz w:val="22"/>
                <w:szCs w:val="22"/>
              </w:rPr>
              <w:t>ER admissions</w:t>
            </w:r>
          </w:p>
        </w:tc>
      </w:tr>
      <w:tr w:rsidR="00CD6028" w14:paraId="442D821D" w14:textId="6684911C" w:rsidTr="00C01562">
        <w:trPr>
          <w:gridAfter w:val="1"/>
          <w:wAfter w:w="11" w:type="dxa"/>
          <w:trHeight w:val="161"/>
        </w:trPr>
        <w:tc>
          <w:tcPr>
            <w:tcW w:w="2936" w:type="dxa"/>
            <w:tcBorders>
              <w:top w:val="nil"/>
              <w:bottom w:val="single" w:sz="4" w:space="0" w:color="auto"/>
            </w:tcBorders>
          </w:tcPr>
          <w:p w14:paraId="581690D8" w14:textId="77777777" w:rsidR="00AB211D" w:rsidRDefault="00AB211D" w:rsidP="008128D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2C48E227" w14:textId="77777777" w:rsidR="00056CD1" w:rsidRDefault="00056CD1" w:rsidP="008128D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iod</w:t>
            </w:r>
          </w:p>
        </w:tc>
        <w:tc>
          <w:tcPr>
            <w:tcW w:w="259" w:type="dxa"/>
            <w:tcBorders>
              <w:top w:val="nil"/>
            </w:tcBorders>
          </w:tcPr>
          <w:p w14:paraId="0318B203" w14:textId="77777777" w:rsidR="00056CD1" w:rsidRDefault="00056CD1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5FD356B5" w14:textId="77777777" w:rsidR="00AB211D" w:rsidRDefault="00AB211D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571C746" w14:textId="77777777" w:rsidR="00056CD1" w:rsidRDefault="00056CD1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8F6AC63" w14:textId="77777777" w:rsidR="00056CD1" w:rsidRDefault="00056CD1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9B24BE6" w14:textId="77777777" w:rsidR="00AB211D" w:rsidRDefault="00AB211D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A402849" w14:textId="28A3D208" w:rsidR="00056CD1" w:rsidRDefault="00F5550D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CD6028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A563596" w14:textId="5B08F40C" w:rsidR="00056CD1" w:rsidRDefault="003D3E75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≥1 outpatient </w:t>
            </w:r>
            <w:r w:rsidR="00056CD1">
              <w:rPr>
                <w:rFonts w:ascii="Arial" w:hAnsi="Arial" w:cs="Arial"/>
                <w:sz w:val="22"/>
                <w:szCs w:val="22"/>
              </w:rPr>
              <w:t xml:space="preserve">N (%)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056B904" w14:textId="6F4C0907" w:rsidR="00056CD1" w:rsidRPr="00056CD1" w:rsidRDefault="00056CD1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85296C1" w14:textId="576E5F9C" w:rsidR="00056CD1" w:rsidRDefault="00056CD1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74BF8396" w14:textId="77777777" w:rsidR="00AB211D" w:rsidRDefault="00AB211D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36E4D18" w14:textId="2FBD5699" w:rsidR="00056CD1" w:rsidRDefault="00F5550D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CD6028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68551FA1" w14:textId="77777777" w:rsidR="003D3E75" w:rsidRDefault="003D3E75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≥1 outpatient </w:t>
            </w:r>
          </w:p>
          <w:p w14:paraId="49906989" w14:textId="01876494" w:rsidR="00056CD1" w:rsidRDefault="00056CD1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 (%) 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06BFD4BD" w14:textId="0FD532E9" w:rsidR="00056CD1" w:rsidRDefault="00056CD1" w:rsidP="008128D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  <w:r w:rsidRPr="00056CD1">
              <w:rPr>
                <w:rFonts w:ascii="Arial" w:hAnsi="Arial" w:cs="Arial"/>
                <w:sz w:val="22"/>
                <w:szCs w:val="22"/>
                <w:vertAlign w:val="superscript"/>
              </w:rPr>
              <w:t>§</w:t>
            </w:r>
          </w:p>
        </w:tc>
      </w:tr>
      <w:tr w:rsidR="00CD6028" w14:paraId="4AACB874" w14:textId="085109EA" w:rsidTr="00C01562">
        <w:trPr>
          <w:gridAfter w:val="1"/>
          <w:wAfter w:w="11" w:type="dxa"/>
        </w:trPr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20E5681B" w14:textId="77777777" w:rsidR="00CD6028" w:rsidRPr="00BB1F89" w:rsidRDefault="00CD6028" w:rsidP="008128D6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1F89">
              <w:rPr>
                <w:rFonts w:ascii="Arial" w:hAnsi="Arial" w:cs="Arial"/>
                <w:sz w:val="22"/>
                <w:szCs w:val="22"/>
              </w:rPr>
              <w:t>Year 1 Quarter 1 (n=1159)</w:t>
            </w:r>
          </w:p>
        </w:tc>
        <w:tc>
          <w:tcPr>
            <w:tcW w:w="259" w:type="dxa"/>
            <w:tcBorders>
              <w:top w:val="nil"/>
            </w:tcBorders>
          </w:tcPr>
          <w:p w14:paraId="1BD797EC" w14:textId="77777777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38EBF07B" w14:textId="11D3A418" w:rsidR="00CD6028" w:rsidRPr="00BB1F89" w:rsidRDefault="00CD6028" w:rsidP="008128D6">
            <w:pPr>
              <w:pStyle w:val="NoSpacing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9 (</w:t>
            </w:r>
            <w:r w:rsidRPr="00BB1F89">
              <w:rPr>
                <w:rFonts w:ascii="Arial" w:hAnsi="Arial" w:cs="Arial"/>
                <w:color w:val="000000"/>
                <w:sz w:val="22"/>
                <w:szCs w:val="22"/>
              </w:rPr>
              <w:t>77.5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</w:tcPr>
          <w:p w14:paraId="4E757DEB" w14:textId="77777777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61052E7" w14:textId="17D72D73" w:rsidR="00CD6028" w:rsidRP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18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0.1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7D2E437" w14:textId="78C26E59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 (88.98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153E49" w14:textId="02F286EC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  <w:tc>
          <w:tcPr>
            <w:tcW w:w="236" w:type="dxa"/>
            <w:tcBorders>
              <w:top w:val="nil"/>
            </w:tcBorders>
          </w:tcPr>
          <w:p w14:paraId="3089D4D1" w14:textId="5A04A405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32B630AA" w14:textId="73C4BE65" w:rsidR="00CD6028" w:rsidRP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64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4.15)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1275C253" w14:textId="77777777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5 (88.41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27F612C7" w14:textId="46D32C64" w:rsidR="00CD6028" w:rsidRDefault="00B92A19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  <w:tr w:rsidR="00522E7B" w14:paraId="57763D12" w14:textId="263B1BAF" w:rsidTr="00C01562">
        <w:trPr>
          <w:gridAfter w:val="1"/>
          <w:wAfter w:w="11" w:type="dxa"/>
          <w:trHeight w:val="188"/>
        </w:trPr>
        <w:tc>
          <w:tcPr>
            <w:tcW w:w="2936" w:type="dxa"/>
            <w:tcBorders>
              <w:top w:val="nil"/>
            </w:tcBorders>
            <w:vAlign w:val="center"/>
          </w:tcPr>
          <w:p w14:paraId="5F2D0CDC" w14:textId="77777777" w:rsidR="00522E7B" w:rsidRPr="00BB1F89" w:rsidRDefault="00522E7B" w:rsidP="008128D6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1F89">
              <w:rPr>
                <w:rFonts w:ascii="Arial" w:hAnsi="Arial" w:cs="Arial"/>
                <w:sz w:val="22"/>
                <w:szCs w:val="22"/>
              </w:rPr>
              <w:t>Year 1 Quarter 2 (n=1132)</w:t>
            </w:r>
          </w:p>
        </w:tc>
        <w:tc>
          <w:tcPr>
            <w:tcW w:w="259" w:type="dxa"/>
            <w:tcBorders>
              <w:top w:val="nil"/>
            </w:tcBorders>
          </w:tcPr>
          <w:p w14:paraId="5E534224" w14:textId="77777777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</w:tcBorders>
          </w:tcPr>
          <w:p w14:paraId="3B1D4056" w14:textId="7F4AEB5B" w:rsidR="00522E7B" w:rsidRPr="00BB1F89" w:rsidRDefault="00522E7B" w:rsidP="008128D6">
            <w:pPr>
              <w:pStyle w:val="NoSpacing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1 (</w:t>
            </w:r>
            <w:r w:rsidRPr="00BB1F89">
              <w:rPr>
                <w:rFonts w:ascii="Arial" w:hAnsi="Arial" w:cs="Arial"/>
                <w:color w:val="000000"/>
                <w:sz w:val="22"/>
                <w:szCs w:val="22"/>
              </w:rPr>
              <w:t>76.9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</w:tcPr>
          <w:p w14:paraId="6C39F43D" w14:textId="77777777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tcBorders>
              <w:top w:val="nil"/>
            </w:tcBorders>
          </w:tcPr>
          <w:p w14:paraId="1EAA9EC1" w14:textId="140DAC76" w:rsidR="00522E7B" w:rsidRPr="00CD6028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34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1.8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066AF445" w14:textId="2B4CB863" w:rsidR="00522E7B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  <w:r w:rsidR="00522E7B">
              <w:rPr>
                <w:rFonts w:ascii="Arial" w:hAnsi="Arial" w:cs="Arial"/>
                <w:sz w:val="22"/>
                <w:szCs w:val="22"/>
              </w:rPr>
              <w:t xml:space="preserve"> (84.33)</w:t>
            </w:r>
          </w:p>
        </w:tc>
        <w:tc>
          <w:tcPr>
            <w:tcW w:w="900" w:type="dxa"/>
            <w:tcBorders>
              <w:top w:val="nil"/>
            </w:tcBorders>
          </w:tcPr>
          <w:p w14:paraId="39924182" w14:textId="6B8A4125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236" w:type="dxa"/>
            <w:tcBorders>
              <w:top w:val="nil"/>
            </w:tcBorders>
          </w:tcPr>
          <w:p w14:paraId="50299D15" w14:textId="6D037AFE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</w:tcBorders>
          </w:tcPr>
          <w:p w14:paraId="677C1A4C" w14:textId="4FE8A244" w:rsidR="00522E7B" w:rsidRPr="00CD6028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93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7.0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5" w:type="dxa"/>
            <w:tcBorders>
              <w:top w:val="nil"/>
            </w:tcBorders>
          </w:tcPr>
          <w:p w14:paraId="1F09D67D" w14:textId="746FEFB5" w:rsidR="00522E7B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67 </w:t>
            </w:r>
            <w:r w:rsidR="00522E7B" w:rsidRPr="00CD6028">
              <w:rPr>
                <w:rFonts w:ascii="Arial" w:hAnsi="Arial" w:cs="Arial"/>
                <w:color w:val="000000"/>
                <w:sz w:val="22"/>
                <w:szCs w:val="22"/>
              </w:rPr>
              <w:t>(86.53)</w:t>
            </w:r>
          </w:p>
        </w:tc>
        <w:tc>
          <w:tcPr>
            <w:tcW w:w="938" w:type="dxa"/>
            <w:tcBorders>
              <w:top w:val="nil"/>
            </w:tcBorders>
          </w:tcPr>
          <w:p w14:paraId="44A1D5AD" w14:textId="2E5AC009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  <w:tr w:rsidR="00522E7B" w14:paraId="2B7DE237" w14:textId="0F8F242B" w:rsidTr="00C01562">
        <w:trPr>
          <w:gridAfter w:val="1"/>
          <w:wAfter w:w="11" w:type="dxa"/>
        </w:trPr>
        <w:tc>
          <w:tcPr>
            <w:tcW w:w="2936" w:type="dxa"/>
            <w:tcBorders>
              <w:top w:val="nil"/>
            </w:tcBorders>
            <w:vAlign w:val="center"/>
          </w:tcPr>
          <w:p w14:paraId="6E11B633" w14:textId="77777777" w:rsidR="00522E7B" w:rsidRPr="00BB1F89" w:rsidRDefault="00522E7B" w:rsidP="008128D6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1F89">
              <w:rPr>
                <w:rFonts w:ascii="Arial" w:hAnsi="Arial" w:cs="Arial"/>
                <w:sz w:val="22"/>
                <w:szCs w:val="22"/>
              </w:rPr>
              <w:t>Year 1 Quarter 3 (n=1097)</w:t>
            </w:r>
          </w:p>
        </w:tc>
        <w:tc>
          <w:tcPr>
            <w:tcW w:w="259" w:type="dxa"/>
            <w:tcBorders>
              <w:top w:val="nil"/>
            </w:tcBorders>
          </w:tcPr>
          <w:p w14:paraId="3887BA7D" w14:textId="77777777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</w:tcBorders>
          </w:tcPr>
          <w:p w14:paraId="4A0A1FE8" w14:textId="5B68C651" w:rsidR="00522E7B" w:rsidRPr="00BB1F89" w:rsidRDefault="00522E7B" w:rsidP="008128D6">
            <w:pPr>
              <w:pStyle w:val="NoSpacing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1 (</w:t>
            </w:r>
            <w:r w:rsidRPr="00BB1F89">
              <w:rPr>
                <w:rFonts w:ascii="Arial" w:hAnsi="Arial" w:cs="Arial"/>
                <w:color w:val="000000"/>
                <w:sz w:val="22"/>
                <w:szCs w:val="22"/>
              </w:rPr>
              <w:t>79.4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</w:tcPr>
          <w:p w14:paraId="0176E09A" w14:textId="77777777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tcBorders>
              <w:top w:val="nil"/>
            </w:tcBorders>
          </w:tcPr>
          <w:p w14:paraId="562632EF" w14:textId="4C1900CF" w:rsidR="00522E7B" w:rsidRPr="00CD6028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16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0.5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4D934BFB" w14:textId="394A66D6" w:rsidR="00522E7B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  <w:r w:rsidR="00522E7B">
              <w:rPr>
                <w:rFonts w:ascii="Arial" w:hAnsi="Arial" w:cs="Arial"/>
                <w:sz w:val="22"/>
                <w:szCs w:val="22"/>
              </w:rPr>
              <w:t xml:space="preserve"> (88.79)</w:t>
            </w:r>
          </w:p>
        </w:tc>
        <w:tc>
          <w:tcPr>
            <w:tcW w:w="900" w:type="dxa"/>
            <w:tcBorders>
              <w:top w:val="nil"/>
            </w:tcBorders>
          </w:tcPr>
          <w:p w14:paraId="6E7AD0A4" w14:textId="06B51243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236" w:type="dxa"/>
            <w:tcBorders>
              <w:top w:val="nil"/>
            </w:tcBorders>
          </w:tcPr>
          <w:p w14:paraId="26D6B341" w14:textId="3AE7ECF9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</w:tcBorders>
          </w:tcPr>
          <w:p w14:paraId="15A77AA4" w14:textId="70787402" w:rsidR="00522E7B" w:rsidRPr="00CD6028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83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6.6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5" w:type="dxa"/>
            <w:tcBorders>
              <w:top w:val="nil"/>
            </w:tcBorders>
          </w:tcPr>
          <w:p w14:paraId="551897A1" w14:textId="4ACED41E" w:rsidR="00522E7B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62 </w:t>
            </w:r>
            <w:r w:rsidR="00522E7B" w:rsidRPr="00CD6028">
              <w:rPr>
                <w:rFonts w:ascii="Arial" w:hAnsi="Arial" w:cs="Arial"/>
                <w:color w:val="000000"/>
                <w:sz w:val="22"/>
                <w:szCs w:val="22"/>
              </w:rPr>
              <w:t>(88.52)</w:t>
            </w:r>
          </w:p>
        </w:tc>
        <w:tc>
          <w:tcPr>
            <w:tcW w:w="938" w:type="dxa"/>
            <w:tcBorders>
              <w:top w:val="nil"/>
            </w:tcBorders>
          </w:tcPr>
          <w:p w14:paraId="016B42B1" w14:textId="6A85EC96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  <w:tr w:rsidR="00522E7B" w14:paraId="1F5F5BC7" w14:textId="0AEA3534" w:rsidTr="00C01562">
        <w:trPr>
          <w:gridAfter w:val="1"/>
          <w:wAfter w:w="11" w:type="dxa"/>
        </w:trPr>
        <w:tc>
          <w:tcPr>
            <w:tcW w:w="2936" w:type="dxa"/>
            <w:tcBorders>
              <w:top w:val="nil"/>
            </w:tcBorders>
            <w:vAlign w:val="center"/>
          </w:tcPr>
          <w:p w14:paraId="175C32F2" w14:textId="77777777" w:rsidR="00522E7B" w:rsidRPr="00BB1F89" w:rsidRDefault="00522E7B" w:rsidP="008128D6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1F89">
              <w:rPr>
                <w:rFonts w:ascii="Arial" w:hAnsi="Arial" w:cs="Arial"/>
                <w:sz w:val="22"/>
                <w:szCs w:val="22"/>
              </w:rPr>
              <w:t>Year 1 Quarter 4 (n=1047)</w:t>
            </w:r>
          </w:p>
        </w:tc>
        <w:tc>
          <w:tcPr>
            <w:tcW w:w="259" w:type="dxa"/>
            <w:tcBorders>
              <w:top w:val="nil"/>
            </w:tcBorders>
          </w:tcPr>
          <w:p w14:paraId="471B3505" w14:textId="77777777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</w:tcBorders>
          </w:tcPr>
          <w:p w14:paraId="79CDE91D" w14:textId="303CD623" w:rsidR="00522E7B" w:rsidRPr="00BB1F89" w:rsidRDefault="00522E7B" w:rsidP="008128D6">
            <w:pPr>
              <w:pStyle w:val="NoSpacing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9 (</w:t>
            </w:r>
            <w:r w:rsidRPr="00BB1F89">
              <w:rPr>
                <w:rFonts w:ascii="Arial" w:hAnsi="Arial" w:cs="Arial"/>
                <w:color w:val="000000"/>
                <w:sz w:val="22"/>
                <w:szCs w:val="22"/>
              </w:rPr>
              <w:t>79.1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</w:tcPr>
          <w:p w14:paraId="6B74F7BE" w14:textId="77777777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tcBorders>
              <w:top w:val="nil"/>
            </w:tcBorders>
          </w:tcPr>
          <w:p w14:paraId="0D671CB8" w14:textId="0420A3DC" w:rsidR="00522E7B" w:rsidRPr="00CD6028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06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0.1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1F0917F7" w14:textId="7657F468" w:rsidR="00522E7B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</w:t>
            </w:r>
            <w:r w:rsidR="00522E7B">
              <w:rPr>
                <w:rFonts w:ascii="Arial" w:hAnsi="Arial" w:cs="Arial"/>
                <w:sz w:val="22"/>
                <w:szCs w:val="22"/>
              </w:rPr>
              <w:t xml:space="preserve"> (86.79)</w:t>
            </w:r>
          </w:p>
        </w:tc>
        <w:tc>
          <w:tcPr>
            <w:tcW w:w="900" w:type="dxa"/>
            <w:tcBorders>
              <w:top w:val="nil"/>
            </w:tcBorders>
          </w:tcPr>
          <w:p w14:paraId="218FF039" w14:textId="47043013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  <w:tc>
          <w:tcPr>
            <w:tcW w:w="236" w:type="dxa"/>
            <w:tcBorders>
              <w:top w:val="nil"/>
            </w:tcBorders>
          </w:tcPr>
          <w:p w14:paraId="3AE911D5" w14:textId="78A308A7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</w:tcBorders>
          </w:tcPr>
          <w:p w14:paraId="1A5DF914" w14:textId="5DB24C24" w:rsidR="00522E7B" w:rsidRPr="00CD6028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55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4.8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5" w:type="dxa"/>
            <w:tcBorders>
              <w:top w:val="nil"/>
            </w:tcBorders>
          </w:tcPr>
          <w:p w14:paraId="22292439" w14:textId="1DC4F7F7" w:rsidR="00522E7B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32 </w:t>
            </w:r>
            <w:r w:rsidR="00522E7B" w:rsidRPr="00CD6028">
              <w:rPr>
                <w:rFonts w:ascii="Arial" w:hAnsi="Arial" w:cs="Arial"/>
                <w:color w:val="000000"/>
                <w:sz w:val="22"/>
                <w:szCs w:val="22"/>
              </w:rPr>
              <w:t>(85.16)</w:t>
            </w:r>
          </w:p>
        </w:tc>
        <w:tc>
          <w:tcPr>
            <w:tcW w:w="938" w:type="dxa"/>
            <w:tcBorders>
              <w:top w:val="nil"/>
            </w:tcBorders>
          </w:tcPr>
          <w:p w14:paraId="5607C882" w14:textId="2ED23619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</w:tr>
      <w:tr w:rsidR="00522E7B" w14:paraId="27356FA6" w14:textId="03A4068C" w:rsidTr="00C01562">
        <w:trPr>
          <w:gridAfter w:val="1"/>
          <w:wAfter w:w="11" w:type="dxa"/>
        </w:trPr>
        <w:tc>
          <w:tcPr>
            <w:tcW w:w="2936" w:type="dxa"/>
            <w:tcBorders>
              <w:top w:val="nil"/>
            </w:tcBorders>
            <w:vAlign w:val="center"/>
          </w:tcPr>
          <w:p w14:paraId="28509632" w14:textId="77777777" w:rsidR="00522E7B" w:rsidRPr="00BB1F89" w:rsidRDefault="00522E7B" w:rsidP="008128D6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1F89">
              <w:rPr>
                <w:rFonts w:ascii="Arial" w:hAnsi="Arial" w:cs="Arial"/>
                <w:sz w:val="22"/>
                <w:szCs w:val="22"/>
              </w:rPr>
              <w:t>Year 2 Quarter 1 (n=1009)</w:t>
            </w:r>
          </w:p>
        </w:tc>
        <w:tc>
          <w:tcPr>
            <w:tcW w:w="259" w:type="dxa"/>
            <w:tcBorders>
              <w:top w:val="nil"/>
            </w:tcBorders>
          </w:tcPr>
          <w:p w14:paraId="369EB8C8" w14:textId="77777777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</w:tcBorders>
          </w:tcPr>
          <w:p w14:paraId="0223A87A" w14:textId="28EFC40C" w:rsidR="00522E7B" w:rsidRPr="00BB1F89" w:rsidRDefault="00522E7B" w:rsidP="008128D6">
            <w:pPr>
              <w:pStyle w:val="NoSpacing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4 (</w:t>
            </w:r>
            <w:r w:rsidRPr="00BB1F89">
              <w:rPr>
                <w:rFonts w:ascii="Arial" w:hAnsi="Arial" w:cs="Arial"/>
                <w:color w:val="000000"/>
                <w:sz w:val="22"/>
                <w:szCs w:val="22"/>
              </w:rPr>
              <w:t>80.6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</w:tcPr>
          <w:p w14:paraId="2D02FF4D" w14:textId="77777777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tcBorders>
              <w:top w:val="nil"/>
            </w:tcBorders>
          </w:tcPr>
          <w:p w14:paraId="697683D3" w14:textId="10C9560E" w:rsidR="00522E7B" w:rsidRPr="00CD6028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27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2.5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5FB3699B" w14:textId="274843BA" w:rsidR="00522E7B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  <w:r w:rsidR="00522E7B">
              <w:rPr>
                <w:rFonts w:ascii="Arial" w:hAnsi="Arial" w:cs="Arial"/>
                <w:sz w:val="22"/>
                <w:szCs w:val="22"/>
              </w:rPr>
              <w:t xml:space="preserve"> (87.40)</w:t>
            </w:r>
          </w:p>
        </w:tc>
        <w:tc>
          <w:tcPr>
            <w:tcW w:w="900" w:type="dxa"/>
            <w:tcBorders>
              <w:top w:val="nil"/>
            </w:tcBorders>
          </w:tcPr>
          <w:p w14:paraId="47890EDE" w14:textId="31EAFB06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  <w:tc>
          <w:tcPr>
            <w:tcW w:w="236" w:type="dxa"/>
            <w:tcBorders>
              <w:top w:val="nil"/>
            </w:tcBorders>
          </w:tcPr>
          <w:p w14:paraId="00E75AB8" w14:textId="29FF706F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</w:tcBorders>
          </w:tcPr>
          <w:p w14:paraId="468FFE8A" w14:textId="1247D30B" w:rsidR="00522E7B" w:rsidRPr="00CD6028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92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9.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5" w:type="dxa"/>
            <w:tcBorders>
              <w:top w:val="nil"/>
            </w:tcBorders>
          </w:tcPr>
          <w:p w14:paraId="1D24C8BB" w14:textId="72321732" w:rsidR="00522E7B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72 </w:t>
            </w:r>
            <w:r w:rsidR="00522E7B" w:rsidRPr="00CD6028">
              <w:rPr>
                <w:rFonts w:ascii="Arial" w:hAnsi="Arial" w:cs="Arial"/>
                <w:color w:val="000000"/>
                <w:sz w:val="22"/>
                <w:szCs w:val="22"/>
              </w:rPr>
              <w:t>(89.58)</w:t>
            </w:r>
          </w:p>
        </w:tc>
        <w:tc>
          <w:tcPr>
            <w:tcW w:w="938" w:type="dxa"/>
            <w:tcBorders>
              <w:top w:val="nil"/>
            </w:tcBorders>
          </w:tcPr>
          <w:p w14:paraId="469BE673" w14:textId="51721D5F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  <w:tr w:rsidR="00522E7B" w14:paraId="65012325" w14:textId="65E4AF74" w:rsidTr="00C01562">
        <w:trPr>
          <w:gridAfter w:val="1"/>
          <w:wAfter w:w="11" w:type="dxa"/>
        </w:trPr>
        <w:tc>
          <w:tcPr>
            <w:tcW w:w="2936" w:type="dxa"/>
            <w:tcBorders>
              <w:top w:val="nil"/>
            </w:tcBorders>
            <w:vAlign w:val="center"/>
          </w:tcPr>
          <w:p w14:paraId="4808F23F" w14:textId="77777777" w:rsidR="00522E7B" w:rsidRPr="00BB1F89" w:rsidRDefault="00522E7B" w:rsidP="008128D6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1F89">
              <w:rPr>
                <w:rFonts w:ascii="Arial" w:hAnsi="Arial" w:cs="Arial"/>
                <w:sz w:val="22"/>
                <w:szCs w:val="22"/>
              </w:rPr>
              <w:t>Year 2 Quarter 2 (n=968)</w:t>
            </w:r>
          </w:p>
        </w:tc>
        <w:tc>
          <w:tcPr>
            <w:tcW w:w="259" w:type="dxa"/>
            <w:tcBorders>
              <w:top w:val="nil"/>
            </w:tcBorders>
          </w:tcPr>
          <w:p w14:paraId="1A42248B" w14:textId="77777777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</w:tcBorders>
          </w:tcPr>
          <w:p w14:paraId="7680B12C" w14:textId="1140D734" w:rsidR="00522E7B" w:rsidRPr="00BB1F89" w:rsidRDefault="00522E7B" w:rsidP="008128D6">
            <w:pPr>
              <w:pStyle w:val="NoSpacing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1 (</w:t>
            </w:r>
            <w:r w:rsidRPr="00BB1F89">
              <w:rPr>
                <w:rFonts w:ascii="Arial" w:hAnsi="Arial" w:cs="Arial"/>
                <w:color w:val="000000"/>
                <w:sz w:val="22"/>
                <w:szCs w:val="22"/>
              </w:rPr>
              <w:t>80.6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</w:tcPr>
          <w:p w14:paraId="4219EC88" w14:textId="77777777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tcBorders>
              <w:top w:val="nil"/>
            </w:tcBorders>
          </w:tcPr>
          <w:p w14:paraId="0243AFE5" w14:textId="1F5B1FCC" w:rsidR="00522E7B" w:rsidRPr="00CD6028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04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0.7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002558B9" w14:textId="1A5AF97C" w:rsidR="00522E7B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</w:t>
            </w:r>
            <w:r w:rsidR="00522E7B">
              <w:rPr>
                <w:rFonts w:ascii="Arial" w:hAnsi="Arial" w:cs="Arial"/>
                <w:sz w:val="22"/>
                <w:szCs w:val="22"/>
              </w:rPr>
              <w:t xml:space="preserve"> (89.42)</w:t>
            </w:r>
          </w:p>
        </w:tc>
        <w:tc>
          <w:tcPr>
            <w:tcW w:w="900" w:type="dxa"/>
            <w:tcBorders>
              <w:top w:val="nil"/>
            </w:tcBorders>
          </w:tcPr>
          <w:p w14:paraId="1DED809B" w14:textId="1EACE548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236" w:type="dxa"/>
            <w:tcBorders>
              <w:top w:val="nil"/>
            </w:tcBorders>
          </w:tcPr>
          <w:p w14:paraId="33C9534D" w14:textId="700C2B7E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</w:tcBorders>
          </w:tcPr>
          <w:p w14:paraId="4D8D7D40" w14:textId="6D752E26" w:rsidR="00522E7B" w:rsidRPr="00CD6028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47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5.1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5" w:type="dxa"/>
            <w:tcBorders>
              <w:top w:val="nil"/>
            </w:tcBorders>
          </w:tcPr>
          <w:p w14:paraId="480AE507" w14:textId="493980C6" w:rsidR="00522E7B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31 </w:t>
            </w:r>
            <w:r w:rsidR="00522E7B" w:rsidRPr="00CD6028">
              <w:rPr>
                <w:rFonts w:ascii="Arial" w:hAnsi="Arial" w:cs="Arial"/>
                <w:color w:val="000000"/>
                <w:sz w:val="22"/>
                <w:szCs w:val="22"/>
              </w:rPr>
              <w:t>(89.12)</w:t>
            </w:r>
          </w:p>
        </w:tc>
        <w:tc>
          <w:tcPr>
            <w:tcW w:w="938" w:type="dxa"/>
            <w:tcBorders>
              <w:top w:val="nil"/>
            </w:tcBorders>
          </w:tcPr>
          <w:p w14:paraId="112BE1A4" w14:textId="21DD9982" w:rsidR="00522E7B" w:rsidRDefault="00522E7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</w:tr>
      <w:tr w:rsidR="00CD6028" w14:paraId="5F2C77DE" w14:textId="5B7C04A7" w:rsidTr="00C01562">
        <w:trPr>
          <w:gridAfter w:val="1"/>
          <w:wAfter w:w="11" w:type="dxa"/>
        </w:trPr>
        <w:tc>
          <w:tcPr>
            <w:tcW w:w="2936" w:type="dxa"/>
            <w:tcBorders>
              <w:top w:val="nil"/>
            </w:tcBorders>
            <w:vAlign w:val="center"/>
          </w:tcPr>
          <w:p w14:paraId="77AE27F7" w14:textId="77777777" w:rsidR="00CD6028" w:rsidRPr="00BB1F89" w:rsidRDefault="00CD6028" w:rsidP="008128D6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1F89">
              <w:rPr>
                <w:rFonts w:ascii="Arial" w:hAnsi="Arial" w:cs="Arial"/>
                <w:sz w:val="22"/>
                <w:szCs w:val="22"/>
              </w:rPr>
              <w:t>Year 2 Quarter 3 (n=935)</w:t>
            </w:r>
          </w:p>
        </w:tc>
        <w:tc>
          <w:tcPr>
            <w:tcW w:w="259" w:type="dxa"/>
            <w:tcBorders>
              <w:top w:val="nil"/>
            </w:tcBorders>
          </w:tcPr>
          <w:p w14:paraId="6F4033A7" w14:textId="77777777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</w:tcBorders>
          </w:tcPr>
          <w:p w14:paraId="0D0A7080" w14:textId="56995FDA" w:rsidR="00CD6028" w:rsidRPr="00BB1F89" w:rsidRDefault="00CD6028" w:rsidP="008128D6">
            <w:pPr>
              <w:pStyle w:val="NoSpacing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9 (</w:t>
            </w:r>
            <w:r w:rsidRPr="00BB1F89">
              <w:rPr>
                <w:rFonts w:ascii="Arial" w:hAnsi="Arial" w:cs="Arial"/>
                <w:color w:val="000000"/>
                <w:sz w:val="22"/>
                <w:szCs w:val="22"/>
              </w:rPr>
              <w:t>79.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</w:tcPr>
          <w:p w14:paraId="648AA874" w14:textId="77777777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tcBorders>
              <w:top w:val="nil"/>
            </w:tcBorders>
          </w:tcPr>
          <w:p w14:paraId="29B29F09" w14:textId="7AE80AE8" w:rsidR="00CD6028" w:rsidRP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14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2.1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1A70D35D" w14:textId="2F21C564" w:rsidR="00CD6028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  <w:r w:rsidR="00522E7B">
              <w:rPr>
                <w:rFonts w:ascii="Arial" w:hAnsi="Arial" w:cs="Arial"/>
                <w:sz w:val="22"/>
                <w:szCs w:val="22"/>
              </w:rPr>
              <w:t xml:space="preserve"> (93.86)</w:t>
            </w:r>
          </w:p>
        </w:tc>
        <w:tc>
          <w:tcPr>
            <w:tcW w:w="900" w:type="dxa"/>
            <w:tcBorders>
              <w:top w:val="nil"/>
            </w:tcBorders>
          </w:tcPr>
          <w:p w14:paraId="22B31174" w14:textId="69E4B54C" w:rsidR="00CD6028" w:rsidRDefault="00B92A19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  <w:tc>
          <w:tcPr>
            <w:tcW w:w="236" w:type="dxa"/>
            <w:tcBorders>
              <w:top w:val="nil"/>
            </w:tcBorders>
          </w:tcPr>
          <w:p w14:paraId="7569624F" w14:textId="3B6B694A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</w:tcBorders>
          </w:tcPr>
          <w:p w14:paraId="66ED747F" w14:textId="50919BB3" w:rsidR="00CD6028" w:rsidRP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6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7.2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5" w:type="dxa"/>
            <w:tcBorders>
              <w:top w:val="nil"/>
            </w:tcBorders>
          </w:tcPr>
          <w:p w14:paraId="3E9B1975" w14:textId="3D41EE3F" w:rsidR="00CD6028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47 </w:t>
            </w:r>
            <w:r w:rsidR="00CD6028" w:rsidRPr="00CD6028">
              <w:rPr>
                <w:rFonts w:ascii="Arial" w:hAnsi="Arial" w:cs="Arial"/>
                <w:color w:val="000000"/>
                <w:sz w:val="22"/>
                <w:szCs w:val="22"/>
              </w:rPr>
              <w:t>(91.30)</w:t>
            </w:r>
          </w:p>
        </w:tc>
        <w:tc>
          <w:tcPr>
            <w:tcW w:w="938" w:type="dxa"/>
            <w:tcBorders>
              <w:top w:val="nil"/>
            </w:tcBorders>
          </w:tcPr>
          <w:p w14:paraId="3FCB5DB9" w14:textId="4D56DB74" w:rsidR="00CD6028" w:rsidRDefault="00B92A19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  <w:tr w:rsidR="00CD6028" w14:paraId="71D034F8" w14:textId="77D760FD" w:rsidTr="00C01562">
        <w:trPr>
          <w:gridAfter w:val="1"/>
          <w:wAfter w:w="11" w:type="dxa"/>
        </w:trPr>
        <w:tc>
          <w:tcPr>
            <w:tcW w:w="2936" w:type="dxa"/>
            <w:tcBorders>
              <w:top w:val="nil"/>
              <w:bottom w:val="single" w:sz="4" w:space="0" w:color="auto"/>
            </w:tcBorders>
            <w:vAlign w:val="center"/>
          </w:tcPr>
          <w:p w14:paraId="47FF5BBC" w14:textId="77777777" w:rsidR="00CD6028" w:rsidRPr="00BB1F89" w:rsidRDefault="00CD6028" w:rsidP="008128D6">
            <w:pPr>
              <w:pStyle w:val="NoSpacing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1F89">
              <w:rPr>
                <w:rFonts w:ascii="Arial" w:hAnsi="Arial" w:cs="Arial"/>
                <w:sz w:val="22"/>
                <w:szCs w:val="22"/>
              </w:rPr>
              <w:t>Year 2 Quarter 4 (n=902)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</w:tcPr>
          <w:p w14:paraId="2A6F1E34" w14:textId="77777777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03E681BE" w14:textId="54FF1153" w:rsidR="00CD6028" w:rsidRPr="00BB1F89" w:rsidRDefault="00CD6028" w:rsidP="008128D6">
            <w:pPr>
              <w:pStyle w:val="NoSpacing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1 (</w:t>
            </w:r>
            <w:r w:rsidRPr="00BB1F89">
              <w:rPr>
                <w:rFonts w:ascii="Arial" w:hAnsi="Arial" w:cs="Arial"/>
                <w:color w:val="000000"/>
                <w:sz w:val="22"/>
                <w:szCs w:val="22"/>
              </w:rPr>
              <w:t>76.6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D0C0920" w14:textId="77777777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4C4DCB7D" w14:textId="3C7FF030" w:rsidR="00CD6028" w:rsidRP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06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1.7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66B70EC" w14:textId="3D9E61C6" w:rsidR="00CD6028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</w:t>
            </w:r>
            <w:r w:rsidR="00522E7B">
              <w:rPr>
                <w:rFonts w:ascii="Arial" w:hAnsi="Arial" w:cs="Arial"/>
                <w:sz w:val="22"/>
                <w:szCs w:val="22"/>
              </w:rPr>
              <w:t xml:space="preserve"> (84.91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FD39C5D" w14:textId="060C2304" w:rsidR="00CD6028" w:rsidRDefault="00B92A19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2D7DA16" w14:textId="4AB15340" w:rsid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1DD65B5B" w14:textId="25A3A56C" w:rsidR="00CD6028" w:rsidRPr="00CD6028" w:rsidRDefault="00CD6028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CD6028">
              <w:rPr>
                <w:rFonts w:ascii="Arial" w:hAnsi="Arial" w:cs="Arial"/>
                <w:sz w:val="22"/>
                <w:szCs w:val="22"/>
              </w:rPr>
              <w:t>158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D6028">
              <w:rPr>
                <w:rFonts w:ascii="Arial" w:hAnsi="Arial" w:cs="Arial"/>
                <w:color w:val="000000"/>
                <w:sz w:val="22"/>
                <w:szCs w:val="22"/>
              </w:rPr>
              <w:t>17.5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14:paraId="437B71F9" w14:textId="153F3935" w:rsidR="00CD6028" w:rsidRDefault="009B6FBB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30 </w:t>
            </w:r>
            <w:r w:rsidR="00CD6028" w:rsidRPr="00CD6028">
              <w:rPr>
                <w:rFonts w:ascii="Arial" w:hAnsi="Arial" w:cs="Arial"/>
                <w:color w:val="000000"/>
                <w:sz w:val="22"/>
                <w:szCs w:val="22"/>
              </w:rPr>
              <w:t>(82.28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1CB0C180" w14:textId="182DD912" w:rsidR="00CD6028" w:rsidRDefault="00B92A19" w:rsidP="008128D6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</w:tr>
      <w:tr w:rsidR="00CD6028" w14:paraId="22B0D642" w14:textId="77777777" w:rsidTr="00C01562">
        <w:tc>
          <w:tcPr>
            <w:tcW w:w="13074" w:type="dxa"/>
            <w:gridSpan w:val="12"/>
            <w:vAlign w:val="center"/>
          </w:tcPr>
          <w:p w14:paraId="6FE18434" w14:textId="2495C83C" w:rsidR="00CD6028" w:rsidRPr="00AB211D" w:rsidRDefault="00CD6028" w:rsidP="008128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211D">
              <w:rPr>
                <w:rFonts w:ascii="Arial" w:hAnsi="Arial" w:cs="Arial"/>
                <w:sz w:val="20"/>
                <w:szCs w:val="20"/>
              </w:rPr>
              <w:t>*</w:t>
            </w:r>
            <w:r w:rsidRPr="00AB211D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B211D">
              <w:rPr>
                <w:rFonts w:ascii="Arial" w:hAnsi="Arial" w:cs="Arial"/>
                <w:sz w:val="20"/>
                <w:szCs w:val="20"/>
              </w:rPr>
              <w:t>-value of com</w:t>
            </w:r>
            <w:r w:rsidR="001259BF">
              <w:rPr>
                <w:rFonts w:ascii="Arial" w:hAnsi="Arial" w:cs="Arial"/>
                <w:sz w:val="20"/>
                <w:szCs w:val="20"/>
              </w:rPr>
              <w:t xml:space="preserve">parison between percentage of </w:t>
            </w:r>
            <w:r w:rsidR="001259BF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="001259BF">
              <w:rPr>
                <w:rFonts w:ascii="Arial" w:hAnsi="Arial" w:cs="Arial"/>
                <w:sz w:val="20"/>
                <w:szCs w:val="20"/>
              </w:rPr>
              <w:t>1</w:t>
            </w:r>
            <w:r w:rsidRPr="00AB211D">
              <w:rPr>
                <w:rFonts w:ascii="Arial" w:hAnsi="Arial" w:cs="Arial"/>
                <w:sz w:val="20"/>
                <w:szCs w:val="20"/>
              </w:rPr>
              <w:t xml:space="preserve"> outpatient visits in full sample and for participants with 1+ hospitalizations.</w:t>
            </w:r>
          </w:p>
          <w:p w14:paraId="4900119F" w14:textId="514A8716" w:rsidR="00CD6028" w:rsidRPr="00AB211D" w:rsidRDefault="00CD6028" w:rsidP="008128D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B211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AB211D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B211D">
              <w:rPr>
                <w:rFonts w:ascii="Arial" w:hAnsi="Arial" w:cs="Arial"/>
                <w:sz w:val="20"/>
                <w:szCs w:val="20"/>
              </w:rPr>
              <w:t>-value of com</w:t>
            </w:r>
            <w:r w:rsidR="001259BF">
              <w:rPr>
                <w:rFonts w:ascii="Arial" w:hAnsi="Arial" w:cs="Arial"/>
                <w:sz w:val="20"/>
                <w:szCs w:val="20"/>
              </w:rPr>
              <w:t xml:space="preserve">parison between percentage of </w:t>
            </w:r>
            <w:r w:rsidR="001259BF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="001259BF">
              <w:rPr>
                <w:rFonts w:ascii="Arial" w:hAnsi="Arial" w:cs="Arial"/>
                <w:sz w:val="20"/>
                <w:szCs w:val="20"/>
              </w:rPr>
              <w:t>1</w:t>
            </w:r>
            <w:r w:rsidRPr="00AB211D">
              <w:rPr>
                <w:rFonts w:ascii="Arial" w:hAnsi="Arial" w:cs="Arial"/>
                <w:sz w:val="20"/>
                <w:szCs w:val="20"/>
              </w:rPr>
              <w:t xml:space="preserve"> outpatient visits in full sample and for participants with 1+ ER admissions.</w:t>
            </w:r>
          </w:p>
        </w:tc>
      </w:tr>
    </w:tbl>
    <w:p w14:paraId="4A529E26" w14:textId="77777777" w:rsidR="00CD6028" w:rsidRDefault="00CD6028" w:rsidP="008128D6">
      <w:pPr>
        <w:spacing w:line="480" w:lineRule="auto"/>
        <w:rPr>
          <w:rFonts w:ascii="Arial" w:hAnsi="Arial" w:cs="Arial"/>
          <w:sz w:val="22"/>
          <w:szCs w:val="22"/>
        </w:rPr>
      </w:pPr>
    </w:p>
    <w:p w14:paraId="5E89FC82" w14:textId="77777777" w:rsidR="00CD6028" w:rsidRPr="00EF5680" w:rsidRDefault="00CD6028" w:rsidP="008128D6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CD6028" w:rsidRPr="00EF5680" w:rsidSect="00056C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51EE19" w16cid:durableId="207735E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F5680"/>
    <w:rsid w:val="0000255B"/>
    <w:rsid w:val="0000442C"/>
    <w:rsid w:val="000113AE"/>
    <w:rsid w:val="00015A9A"/>
    <w:rsid w:val="00020A55"/>
    <w:rsid w:val="000218D0"/>
    <w:rsid w:val="00031F0D"/>
    <w:rsid w:val="000322E0"/>
    <w:rsid w:val="000467F9"/>
    <w:rsid w:val="00047FCC"/>
    <w:rsid w:val="00056CD1"/>
    <w:rsid w:val="00057066"/>
    <w:rsid w:val="00060E75"/>
    <w:rsid w:val="00060FA5"/>
    <w:rsid w:val="0006165E"/>
    <w:rsid w:val="00065F47"/>
    <w:rsid w:val="00071A34"/>
    <w:rsid w:val="00071FAA"/>
    <w:rsid w:val="00074DB0"/>
    <w:rsid w:val="000766B7"/>
    <w:rsid w:val="00082551"/>
    <w:rsid w:val="00095EEC"/>
    <w:rsid w:val="000A38F4"/>
    <w:rsid w:val="000A450E"/>
    <w:rsid w:val="000B6A76"/>
    <w:rsid w:val="000C6CF3"/>
    <w:rsid w:val="000D371D"/>
    <w:rsid w:val="000F748C"/>
    <w:rsid w:val="000F7AA3"/>
    <w:rsid w:val="00100D7C"/>
    <w:rsid w:val="001034E8"/>
    <w:rsid w:val="00106F81"/>
    <w:rsid w:val="00112778"/>
    <w:rsid w:val="00112B0E"/>
    <w:rsid w:val="0011455B"/>
    <w:rsid w:val="00117BA9"/>
    <w:rsid w:val="0012548A"/>
    <w:rsid w:val="001259BF"/>
    <w:rsid w:val="001300E3"/>
    <w:rsid w:val="0013254F"/>
    <w:rsid w:val="001814CD"/>
    <w:rsid w:val="00184503"/>
    <w:rsid w:val="00195DE0"/>
    <w:rsid w:val="001A114E"/>
    <w:rsid w:val="001A4A5F"/>
    <w:rsid w:val="001A4D18"/>
    <w:rsid w:val="001B5261"/>
    <w:rsid w:val="001C108E"/>
    <w:rsid w:val="001C1700"/>
    <w:rsid w:val="001C27B9"/>
    <w:rsid w:val="001C3E17"/>
    <w:rsid w:val="001C451C"/>
    <w:rsid w:val="001C5FA3"/>
    <w:rsid w:val="001D3B15"/>
    <w:rsid w:val="001E3DC2"/>
    <w:rsid w:val="002028F1"/>
    <w:rsid w:val="00211ED1"/>
    <w:rsid w:val="002125C3"/>
    <w:rsid w:val="0021423B"/>
    <w:rsid w:val="00221AA0"/>
    <w:rsid w:val="002247E1"/>
    <w:rsid w:val="00224DC1"/>
    <w:rsid w:val="002256D1"/>
    <w:rsid w:val="0022580A"/>
    <w:rsid w:val="002301E3"/>
    <w:rsid w:val="00236B83"/>
    <w:rsid w:val="002411D6"/>
    <w:rsid w:val="0024529D"/>
    <w:rsid w:val="00255AEF"/>
    <w:rsid w:val="002571DE"/>
    <w:rsid w:val="00264B4C"/>
    <w:rsid w:val="00265332"/>
    <w:rsid w:val="00272A5E"/>
    <w:rsid w:val="00277291"/>
    <w:rsid w:val="002812DE"/>
    <w:rsid w:val="00284237"/>
    <w:rsid w:val="002A0358"/>
    <w:rsid w:val="002B3AFF"/>
    <w:rsid w:val="002B43D6"/>
    <w:rsid w:val="002B7108"/>
    <w:rsid w:val="002C10A3"/>
    <w:rsid w:val="002C5F6F"/>
    <w:rsid w:val="002E1DBE"/>
    <w:rsid w:val="002E3829"/>
    <w:rsid w:val="002E402F"/>
    <w:rsid w:val="0031703A"/>
    <w:rsid w:val="00322E40"/>
    <w:rsid w:val="0032637A"/>
    <w:rsid w:val="00330D4B"/>
    <w:rsid w:val="003441F5"/>
    <w:rsid w:val="00361701"/>
    <w:rsid w:val="00361F4E"/>
    <w:rsid w:val="00370A19"/>
    <w:rsid w:val="003771EF"/>
    <w:rsid w:val="003913C2"/>
    <w:rsid w:val="003A164E"/>
    <w:rsid w:val="003A5C11"/>
    <w:rsid w:val="003B71ED"/>
    <w:rsid w:val="003C0AEC"/>
    <w:rsid w:val="003C54EB"/>
    <w:rsid w:val="003D2C88"/>
    <w:rsid w:val="003D3E75"/>
    <w:rsid w:val="003E28C1"/>
    <w:rsid w:val="003E4F56"/>
    <w:rsid w:val="003F6A67"/>
    <w:rsid w:val="00400716"/>
    <w:rsid w:val="00404334"/>
    <w:rsid w:val="0041576A"/>
    <w:rsid w:val="004321CD"/>
    <w:rsid w:val="00450618"/>
    <w:rsid w:val="004515DE"/>
    <w:rsid w:val="00457AFD"/>
    <w:rsid w:val="00462F8E"/>
    <w:rsid w:val="004668DA"/>
    <w:rsid w:val="00493F69"/>
    <w:rsid w:val="0049687E"/>
    <w:rsid w:val="004A0370"/>
    <w:rsid w:val="004B1CC1"/>
    <w:rsid w:val="004B7756"/>
    <w:rsid w:val="004C57D1"/>
    <w:rsid w:val="004E2530"/>
    <w:rsid w:val="004E3A15"/>
    <w:rsid w:val="005038CD"/>
    <w:rsid w:val="00511B2E"/>
    <w:rsid w:val="00522E7B"/>
    <w:rsid w:val="0054506D"/>
    <w:rsid w:val="00545917"/>
    <w:rsid w:val="00547FF2"/>
    <w:rsid w:val="005524A1"/>
    <w:rsid w:val="00562CEA"/>
    <w:rsid w:val="00563A05"/>
    <w:rsid w:val="00564976"/>
    <w:rsid w:val="00565D21"/>
    <w:rsid w:val="0057347C"/>
    <w:rsid w:val="00590838"/>
    <w:rsid w:val="00594029"/>
    <w:rsid w:val="00594B53"/>
    <w:rsid w:val="005A3281"/>
    <w:rsid w:val="005A3362"/>
    <w:rsid w:val="005A5087"/>
    <w:rsid w:val="005B0806"/>
    <w:rsid w:val="005B3F7B"/>
    <w:rsid w:val="005B6A10"/>
    <w:rsid w:val="005F3AAE"/>
    <w:rsid w:val="006033AB"/>
    <w:rsid w:val="00603C7C"/>
    <w:rsid w:val="00613C28"/>
    <w:rsid w:val="00620288"/>
    <w:rsid w:val="00620D58"/>
    <w:rsid w:val="0062361A"/>
    <w:rsid w:val="006331BC"/>
    <w:rsid w:val="00650E9F"/>
    <w:rsid w:val="00651FB3"/>
    <w:rsid w:val="00657FE7"/>
    <w:rsid w:val="006665C6"/>
    <w:rsid w:val="00670D50"/>
    <w:rsid w:val="00674AAD"/>
    <w:rsid w:val="00675ED7"/>
    <w:rsid w:val="00685201"/>
    <w:rsid w:val="00691147"/>
    <w:rsid w:val="006A4EA5"/>
    <w:rsid w:val="006A6A77"/>
    <w:rsid w:val="006B5941"/>
    <w:rsid w:val="006C30CB"/>
    <w:rsid w:val="006C51E6"/>
    <w:rsid w:val="006D45CF"/>
    <w:rsid w:val="006E50CC"/>
    <w:rsid w:val="006F5C22"/>
    <w:rsid w:val="00715AC5"/>
    <w:rsid w:val="00716A43"/>
    <w:rsid w:val="00733FC1"/>
    <w:rsid w:val="00734BA8"/>
    <w:rsid w:val="00735D18"/>
    <w:rsid w:val="00737840"/>
    <w:rsid w:val="007526D8"/>
    <w:rsid w:val="007561E4"/>
    <w:rsid w:val="0076082C"/>
    <w:rsid w:val="00762DBE"/>
    <w:rsid w:val="007736D4"/>
    <w:rsid w:val="00775320"/>
    <w:rsid w:val="00776358"/>
    <w:rsid w:val="00780D78"/>
    <w:rsid w:val="00783CA1"/>
    <w:rsid w:val="00783CC8"/>
    <w:rsid w:val="00790C56"/>
    <w:rsid w:val="007A5E03"/>
    <w:rsid w:val="007B2969"/>
    <w:rsid w:val="007B2BBF"/>
    <w:rsid w:val="007B3A16"/>
    <w:rsid w:val="007B6A9E"/>
    <w:rsid w:val="007C3203"/>
    <w:rsid w:val="007D4E3E"/>
    <w:rsid w:val="007E0479"/>
    <w:rsid w:val="007F063E"/>
    <w:rsid w:val="007F209B"/>
    <w:rsid w:val="007F59C6"/>
    <w:rsid w:val="00801660"/>
    <w:rsid w:val="008115D4"/>
    <w:rsid w:val="008128D6"/>
    <w:rsid w:val="008135E3"/>
    <w:rsid w:val="00816294"/>
    <w:rsid w:val="0081640C"/>
    <w:rsid w:val="00822CC2"/>
    <w:rsid w:val="0082587E"/>
    <w:rsid w:val="008417BD"/>
    <w:rsid w:val="008450E2"/>
    <w:rsid w:val="008460A6"/>
    <w:rsid w:val="008506E2"/>
    <w:rsid w:val="008565B8"/>
    <w:rsid w:val="0086225E"/>
    <w:rsid w:val="00863AB3"/>
    <w:rsid w:val="00870E2E"/>
    <w:rsid w:val="008760BD"/>
    <w:rsid w:val="00882500"/>
    <w:rsid w:val="008846E4"/>
    <w:rsid w:val="00886C36"/>
    <w:rsid w:val="00892AF9"/>
    <w:rsid w:val="008A6B39"/>
    <w:rsid w:val="008B1977"/>
    <w:rsid w:val="008B1A22"/>
    <w:rsid w:val="008B2C33"/>
    <w:rsid w:val="008B308D"/>
    <w:rsid w:val="008C2EDB"/>
    <w:rsid w:val="008C3150"/>
    <w:rsid w:val="008C44E0"/>
    <w:rsid w:val="008C5A5B"/>
    <w:rsid w:val="008D25DA"/>
    <w:rsid w:val="008E074D"/>
    <w:rsid w:val="008E58DE"/>
    <w:rsid w:val="008F1C34"/>
    <w:rsid w:val="008F33C6"/>
    <w:rsid w:val="008F5F98"/>
    <w:rsid w:val="00902E2E"/>
    <w:rsid w:val="00927FA8"/>
    <w:rsid w:val="00937902"/>
    <w:rsid w:val="0094180E"/>
    <w:rsid w:val="009432B3"/>
    <w:rsid w:val="009565BA"/>
    <w:rsid w:val="00956718"/>
    <w:rsid w:val="00963288"/>
    <w:rsid w:val="0096330E"/>
    <w:rsid w:val="0097212B"/>
    <w:rsid w:val="0099072C"/>
    <w:rsid w:val="00990E4F"/>
    <w:rsid w:val="0099709C"/>
    <w:rsid w:val="009B6FBB"/>
    <w:rsid w:val="009D66CF"/>
    <w:rsid w:val="009F2ADC"/>
    <w:rsid w:val="009F7B1D"/>
    <w:rsid w:val="00A1461C"/>
    <w:rsid w:val="00A50741"/>
    <w:rsid w:val="00A53AF9"/>
    <w:rsid w:val="00A540B9"/>
    <w:rsid w:val="00A5634C"/>
    <w:rsid w:val="00A575B9"/>
    <w:rsid w:val="00A77EFF"/>
    <w:rsid w:val="00A850D8"/>
    <w:rsid w:val="00A86C39"/>
    <w:rsid w:val="00A94042"/>
    <w:rsid w:val="00AA5E71"/>
    <w:rsid w:val="00AA7C45"/>
    <w:rsid w:val="00AB211D"/>
    <w:rsid w:val="00AB3990"/>
    <w:rsid w:val="00AC0BB9"/>
    <w:rsid w:val="00AC1B4B"/>
    <w:rsid w:val="00AC2A5B"/>
    <w:rsid w:val="00AD2C85"/>
    <w:rsid w:val="00AD653E"/>
    <w:rsid w:val="00AD66FE"/>
    <w:rsid w:val="00AE6F89"/>
    <w:rsid w:val="00AF14FA"/>
    <w:rsid w:val="00B03BFE"/>
    <w:rsid w:val="00B11362"/>
    <w:rsid w:val="00B12F20"/>
    <w:rsid w:val="00B237E5"/>
    <w:rsid w:val="00B344CE"/>
    <w:rsid w:val="00B34CDD"/>
    <w:rsid w:val="00B46065"/>
    <w:rsid w:val="00B46EDD"/>
    <w:rsid w:val="00B568FA"/>
    <w:rsid w:val="00B6708C"/>
    <w:rsid w:val="00B70341"/>
    <w:rsid w:val="00B80D87"/>
    <w:rsid w:val="00B858AA"/>
    <w:rsid w:val="00B92A19"/>
    <w:rsid w:val="00BA518C"/>
    <w:rsid w:val="00BA5917"/>
    <w:rsid w:val="00BB0469"/>
    <w:rsid w:val="00BB1F89"/>
    <w:rsid w:val="00BC147D"/>
    <w:rsid w:val="00BC2A6B"/>
    <w:rsid w:val="00BC2B7C"/>
    <w:rsid w:val="00BD0704"/>
    <w:rsid w:val="00BD404B"/>
    <w:rsid w:val="00BD628A"/>
    <w:rsid w:val="00BE1175"/>
    <w:rsid w:val="00BE30C4"/>
    <w:rsid w:val="00BE7641"/>
    <w:rsid w:val="00BF20DE"/>
    <w:rsid w:val="00C01562"/>
    <w:rsid w:val="00C02B7B"/>
    <w:rsid w:val="00C06126"/>
    <w:rsid w:val="00C06F0F"/>
    <w:rsid w:val="00C103CF"/>
    <w:rsid w:val="00C15388"/>
    <w:rsid w:val="00C20293"/>
    <w:rsid w:val="00C2378C"/>
    <w:rsid w:val="00C36D35"/>
    <w:rsid w:val="00C57CF8"/>
    <w:rsid w:val="00C63B5D"/>
    <w:rsid w:val="00C72C97"/>
    <w:rsid w:val="00C73AA5"/>
    <w:rsid w:val="00C96C91"/>
    <w:rsid w:val="00CB0328"/>
    <w:rsid w:val="00CB0948"/>
    <w:rsid w:val="00CB1E57"/>
    <w:rsid w:val="00CB63DC"/>
    <w:rsid w:val="00CB71FF"/>
    <w:rsid w:val="00CC0975"/>
    <w:rsid w:val="00CD4A9F"/>
    <w:rsid w:val="00CD6028"/>
    <w:rsid w:val="00CD785D"/>
    <w:rsid w:val="00D120F2"/>
    <w:rsid w:val="00D17891"/>
    <w:rsid w:val="00D46006"/>
    <w:rsid w:val="00D52856"/>
    <w:rsid w:val="00D55171"/>
    <w:rsid w:val="00D62AE5"/>
    <w:rsid w:val="00D6518B"/>
    <w:rsid w:val="00D76BB2"/>
    <w:rsid w:val="00D772C1"/>
    <w:rsid w:val="00D7751C"/>
    <w:rsid w:val="00D8274E"/>
    <w:rsid w:val="00D853D1"/>
    <w:rsid w:val="00D9129F"/>
    <w:rsid w:val="00DA5082"/>
    <w:rsid w:val="00DB21E9"/>
    <w:rsid w:val="00DC22FE"/>
    <w:rsid w:val="00DC37B0"/>
    <w:rsid w:val="00DC5D5D"/>
    <w:rsid w:val="00DE067C"/>
    <w:rsid w:val="00E02FE6"/>
    <w:rsid w:val="00E1091B"/>
    <w:rsid w:val="00E10BB6"/>
    <w:rsid w:val="00E2769B"/>
    <w:rsid w:val="00E307EB"/>
    <w:rsid w:val="00E4140D"/>
    <w:rsid w:val="00E5098F"/>
    <w:rsid w:val="00E64085"/>
    <w:rsid w:val="00E666C6"/>
    <w:rsid w:val="00E70AAF"/>
    <w:rsid w:val="00E87A8C"/>
    <w:rsid w:val="00EA576D"/>
    <w:rsid w:val="00EB18F4"/>
    <w:rsid w:val="00EB59A2"/>
    <w:rsid w:val="00EC1956"/>
    <w:rsid w:val="00EC1DA0"/>
    <w:rsid w:val="00ED78EF"/>
    <w:rsid w:val="00EE0CC6"/>
    <w:rsid w:val="00EE3B56"/>
    <w:rsid w:val="00EF0665"/>
    <w:rsid w:val="00EF5680"/>
    <w:rsid w:val="00F0003C"/>
    <w:rsid w:val="00F00E6B"/>
    <w:rsid w:val="00F23EDC"/>
    <w:rsid w:val="00F270FA"/>
    <w:rsid w:val="00F34C2D"/>
    <w:rsid w:val="00F35E71"/>
    <w:rsid w:val="00F5550D"/>
    <w:rsid w:val="00F6117E"/>
    <w:rsid w:val="00F74AD3"/>
    <w:rsid w:val="00F76E51"/>
    <w:rsid w:val="00F81217"/>
    <w:rsid w:val="00F93B29"/>
    <w:rsid w:val="00FA767A"/>
    <w:rsid w:val="00FB57F5"/>
    <w:rsid w:val="00FC0ACE"/>
    <w:rsid w:val="00FC756D"/>
    <w:rsid w:val="00FD7738"/>
    <w:rsid w:val="00FE0472"/>
    <w:rsid w:val="00FE38A1"/>
    <w:rsid w:val="00FE520A"/>
    <w:rsid w:val="00FF07F6"/>
    <w:rsid w:val="00FF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CC0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F5680"/>
  </w:style>
  <w:style w:type="character" w:styleId="CommentReference">
    <w:name w:val="annotation reference"/>
    <w:basedOn w:val="DefaultParagraphFont"/>
    <w:uiPriority w:val="99"/>
    <w:semiHidden/>
    <w:unhideWhenUsed/>
    <w:rsid w:val="003D3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E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E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E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E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E7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F5680"/>
  </w:style>
  <w:style w:type="character" w:styleId="CommentReference">
    <w:name w:val="annotation reference"/>
    <w:basedOn w:val="DefaultParagraphFont"/>
    <w:uiPriority w:val="99"/>
    <w:semiHidden/>
    <w:unhideWhenUsed/>
    <w:rsid w:val="003D3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E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E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E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E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E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188</Characters>
  <Application>Microsoft Office Word</Application>
  <DocSecurity>0</DocSecurity>
  <Lines>132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er_utmb</dc:creator>
  <cp:keywords/>
  <dc:description/>
  <cp:lastModifiedBy>MPABLEO</cp:lastModifiedBy>
  <cp:revision>5</cp:revision>
  <dcterms:created xsi:type="dcterms:W3CDTF">2019-05-09T16:29:00Z</dcterms:created>
  <dcterms:modified xsi:type="dcterms:W3CDTF">2019-05-16T11:40:00Z</dcterms:modified>
</cp:coreProperties>
</file>